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FD72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F4D4550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DDAB5D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68E1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CA3E5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A66D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C6A9D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6DBC3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026EEC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7FD3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DBE5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EE4C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02803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FCC4F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1D67E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BCE5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A3A3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F993D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C8F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543A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93A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A19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7E7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16983" w14:textId="65B89EB6" w:rsidR="0068643A" w:rsidRPr="00FD6E06" w:rsidRDefault="005A16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9C7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0A41" w14:textId="181B39E1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5A1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 2</w:t>
            </w:r>
          </w:p>
        </w:tc>
      </w:tr>
      <w:tr w:rsidR="0068643A" w:rsidRPr="00FD6E06" w14:paraId="4E8C6E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C87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2D9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86D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E2389" w14:textId="42D69D14" w:rsidR="0068643A" w:rsidRPr="00FD6E06" w:rsidRDefault="005A16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615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9902A" w14:textId="50CE4E8A" w:rsidR="0068643A" w:rsidRPr="00FD6E06" w:rsidRDefault="00540E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FCA96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F7D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F4E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18A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62845" w14:textId="342E9480" w:rsidR="0068643A" w:rsidRPr="00FD6E06" w:rsidRDefault="005A16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3C4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41A1C" w14:textId="3E4A4159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A1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 2</w:t>
            </w:r>
          </w:p>
        </w:tc>
      </w:tr>
      <w:tr w:rsidR="0068643A" w:rsidRPr="00FD6E06" w14:paraId="14617B2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BC1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CEE8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D9A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671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0B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FB81E" w14:textId="64194FED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744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4D0D3" w14:textId="12E5A623" w:rsidR="0068643A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and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  <w:p w14:paraId="6F3DB17D" w14:textId="32128BFE" w:rsidR="00FB546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</w:t>
            </w:r>
          </w:p>
        </w:tc>
      </w:tr>
      <w:tr w:rsidR="0068643A" w:rsidRPr="00FD6E06" w14:paraId="2E3B37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ED7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E99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048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A4764" w14:textId="1724DBF1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181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55783" w14:textId="33F9D824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280-289</w:t>
            </w:r>
          </w:p>
        </w:tc>
      </w:tr>
      <w:tr w:rsidR="0068643A" w:rsidRPr="00FD6E06" w14:paraId="63C000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633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FB4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EF8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1D3E5" w14:textId="618C57AE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AEB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9A29C" w14:textId="5DD49E66" w:rsidR="0068643A" w:rsidRPr="00FD6E06" w:rsidRDefault="00540E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8B5DC7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1DA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6DDF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7C3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0EE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20F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24F07" w14:textId="5E443CA3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E8E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D09CD" w14:textId="4559AE8D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273-275</w:t>
            </w:r>
          </w:p>
        </w:tc>
      </w:tr>
      <w:tr w:rsidR="0068643A" w:rsidRPr="00FD6E06" w14:paraId="373E1D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D7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6EC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E75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C4B92" w14:textId="63C9C525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BE0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0C97B" w14:textId="077828E1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. Lines 273-275</w:t>
            </w:r>
          </w:p>
        </w:tc>
      </w:tr>
      <w:tr w:rsidR="0068643A" w:rsidRPr="00FD6E06" w14:paraId="2516F5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F91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CB0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C7E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C4BC8" w14:textId="0A730B37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2C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AD840" w14:textId="30D386B9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. Lines 273-275</w:t>
            </w:r>
          </w:p>
        </w:tc>
      </w:tr>
      <w:tr w:rsidR="00BB4AE3" w:rsidRPr="00FD6E06" w14:paraId="02A26D1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CA942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475E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FEB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57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7E8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FCFB9" w14:textId="7DDF00CF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08F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8D43F" w14:textId="0CAC8EED" w:rsidR="0068643A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and 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  <w:p w14:paraId="127B0A50" w14:textId="06409044" w:rsidR="00FB546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C6E9A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E16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F86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7977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E2AAE9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78761" w14:textId="16276D3C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16F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F647B" w14:textId="57FAEA4B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10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06C935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29F5D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7011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484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54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03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AED3C" w14:textId="72B62559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C01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C720D" w14:textId="4C531038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144-14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4ABBA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B2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0F4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FB8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45A9B" w14:textId="7E8A62FD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4D9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DCFDA" w14:textId="6A930F01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1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B2750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63F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E19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B41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A6A1E" w14:textId="2BFA18FB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5C8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AD5C2" w14:textId="15D6838C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and 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1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0F217F6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508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DC64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19F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3F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69D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083C8" w14:textId="164E163B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C86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AAD05" w14:textId="2F37FE79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and 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18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E2112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821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C6D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F82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08130" w14:textId="7419D99B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8F5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F475A" w14:textId="37E4A652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1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CF6BF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FCF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E5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2B3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12B7C" w14:textId="7C7165D1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DF6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E17E0" w14:textId="15A3C8B0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9 and 10. Lines 18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3692A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F29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AF8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730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162C2" w14:textId="6993E1E9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697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545F2" w14:textId="2E325040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9 and 10. Lines 18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36CBB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55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CFF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FB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4DC0B" w14:textId="7AB438C4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A79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B8A7D" w14:textId="0BA2DCF1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0 an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 Lines 20</w:t>
            </w:r>
            <w:r w:rsidR="001D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4</w:t>
            </w:r>
          </w:p>
        </w:tc>
      </w:tr>
      <w:tr w:rsidR="0068643A" w:rsidRPr="00FD6E06" w14:paraId="6E5120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87C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515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D4B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24CCC" w14:textId="30F93662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8E6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3A080" w14:textId="2DD5186B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19</w:t>
            </w:r>
            <w:r w:rsidR="006A47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6A47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01169BC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4B0F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81A0C6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2C7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811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888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9E4A8" w14:textId="53CDEEDF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5E4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8BD7C" w14:textId="22B2F8C5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540E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and 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Lines 20</w:t>
            </w:r>
            <w:r w:rsidR="006A47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6A47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4E126F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B64E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B9B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61C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D6CA4" w14:textId="05EEDA8A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DA9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65FAD" w14:textId="6FAFCD84" w:rsidR="0068643A" w:rsidRPr="00FD6E06" w:rsidRDefault="00540E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BD5E3B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1D27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4D4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2FE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0D4E" w14:textId="15200C23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A25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7DA7E" w14:textId="417585F0" w:rsidR="0068643A" w:rsidRPr="00FD6E06" w:rsidRDefault="00540E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63AF48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E02C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D6C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B2C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66A2B" w14:textId="3C718905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3BB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4B831" w14:textId="512B998A" w:rsidR="0068643A" w:rsidRPr="00FD6E06" w:rsidRDefault="00540E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21DEE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30E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88D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832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DCB68" w14:textId="0C98D956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108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0DDE8" w14:textId="42BCD474" w:rsidR="0068643A" w:rsidRPr="00FD6E06" w:rsidRDefault="00540E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0A9B4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354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FCB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6F6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F4696" w14:textId="58AFB682" w:rsidR="0068643A" w:rsidRPr="00FD6E06" w:rsidRDefault="00540E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3B6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5D5B">
              <w:rPr>
                <w:sz w:val="24"/>
                <w:szCs w:val="24"/>
              </w:rPr>
            </w:r>
            <w:r w:rsidR="00D45D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71D3F" w14:textId="4561384D" w:rsidR="0068643A" w:rsidRPr="00FD6E06" w:rsidRDefault="00FB54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s 10 and 11. Lines 20</w:t>
            </w:r>
            <w:r w:rsidR="006A47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6A47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</w:tbl>
    <w:p w14:paraId="196F4ED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7014D" w14:textId="77777777" w:rsidR="00D45D5B" w:rsidRDefault="00D45D5B" w:rsidP="00FD6E06">
      <w:pPr>
        <w:spacing w:after="0" w:line="240" w:lineRule="auto"/>
      </w:pPr>
      <w:r>
        <w:separator/>
      </w:r>
    </w:p>
  </w:endnote>
  <w:endnote w:type="continuationSeparator" w:id="0">
    <w:p w14:paraId="4B25D948" w14:textId="77777777" w:rsidR="00D45D5B" w:rsidRDefault="00D45D5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16F8B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5879EDB" wp14:editId="7EE6220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F6966" w14:textId="77777777" w:rsidR="00D45D5B" w:rsidRDefault="00D45D5B" w:rsidP="00FD6E06">
      <w:pPr>
        <w:spacing w:after="0" w:line="240" w:lineRule="auto"/>
      </w:pPr>
      <w:r>
        <w:separator/>
      </w:r>
    </w:p>
  </w:footnote>
  <w:footnote w:type="continuationSeparator" w:id="0">
    <w:p w14:paraId="3CB1C881" w14:textId="77777777" w:rsidR="00D45D5B" w:rsidRDefault="00D45D5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0FF78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980F5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74AD4"/>
    <w:rsid w:val="001D6561"/>
    <w:rsid w:val="001E4CA1"/>
    <w:rsid w:val="002253F7"/>
    <w:rsid w:val="00540E9A"/>
    <w:rsid w:val="005A162C"/>
    <w:rsid w:val="00634C3C"/>
    <w:rsid w:val="00664936"/>
    <w:rsid w:val="0068643A"/>
    <w:rsid w:val="006A47FA"/>
    <w:rsid w:val="00750A0E"/>
    <w:rsid w:val="007924AC"/>
    <w:rsid w:val="009B20D2"/>
    <w:rsid w:val="00A0782F"/>
    <w:rsid w:val="00B567D4"/>
    <w:rsid w:val="00BB4AE3"/>
    <w:rsid w:val="00CA6DD4"/>
    <w:rsid w:val="00D45D5B"/>
    <w:rsid w:val="00DC3132"/>
    <w:rsid w:val="00EE17D5"/>
    <w:rsid w:val="00F901FE"/>
    <w:rsid w:val="00FB546A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A57AF"/>
  <w15:docId w15:val="{3090FC9E-D693-4A46-A7B4-439A9FC5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int Meursinge Reynders</cp:lastModifiedBy>
  <cp:revision>4</cp:revision>
  <dcterms:created xsi:type="dcterms:W3CDTF">2018-09-15T13:45:00Z</dcterms:created>
  <dcterms:modified xsi:type="dcterms:W3CDTF">2021-04-01T09:26:00Z</dcterms:modified>
</cp:coreProperties>
</file>